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B0A32" w14:textId="292D8D4C" w:rsidR="006D79EA" w:rsidRPr="00A7425F" w:rsidRDefault="007F7EF5" w:rsidP="00A7425F">
      <w:pPr>
        <w:tabs>
          <w:tab w:val="left" w:pos="1240"/>
        </w:tabs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3C3D9C">
        <w:rPr>
          <w:rFonts w:ascii="Times New Roman" w:hAnsi="Times New Roman" w:cs="Times New Roman"/>
          <w:b/>
          <w:bCs/>
          <w:sz w:val="28"/>
          <w:szCs w:val="28"/>
          <w:lang w:val="en-US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ppendix</w:t>
      </w:r>
      <w:r w:rsidR="00A7425F">
        <w:rPr>
          <w:rFonts w:ascii="Times New Roman" w:hAnsi="Times New Roman" w:cs="Times New Roman"/>
          <w:b/>
          <w:bCs/>
          <w:sz w:val="28"/>
          <w:szCs w:val="28"/>
          <w:lang w:val="en-US"/>
        </w:rPr>
        <w:t>. Cox proportional hazards regression for rCBV</w:t>
      </w:r>
      <w:r w:rsidR="00A7425F">
        <w:rPr>
          <w:rFonts w:ascii="Times New Roman" w:hAnsi="Times New Roman" w:cs="Times New Roman"/>
          <w:b/>
          <w:bCs/>
          <w:sz w:val="28"/>
          <w:szCs w:val="28"/>
          <w:vertAlign w:val="subscript"/>
          <w:lang w:val="en-US"/>
        </w:rPr>
        <w:t xml:space="preserve">max </w:t>
      </w:r>
      <w:r w:rsidR="00A7425F">
        <w:rPr>
          <w:rFonts w:ascii="Times New Roman" w:hAnsi="Times New Roman" w:cs="Times New Roman"/>
          <w:b/>
          <w:bCs/>
          <w:sz w:val="28"/>
          <w:szCs w:val="28"/>
          <w:lang w:val="en-US"/>
        </w:rPr>
        <w:t>at ET and Verhaak subtypes</w:t>
      </w:r>
    </w:p>
    <w:p w14:paraId="4E176283" w14:textId="2F87489F" w:rsidR="00B705F9" w:rsidRDefault="00640729" w:rsidP="00FE3894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bookmarkStart w:id="0" w:name="_Hlk36886252"/>
      <w:r w:rsidRPr="007F7EF5">
        <w:rPr>
          <w:rFonts w:ascii="Times New Roman" w:hAnsi="Times New Roman" w:cs="Times New Roman"/>
          <w:b/>
          <w:bCs/>
          <w:sz w:val="18"/>
          <w:szCs w:val="18"/>
          <w:lang w:val="en-US"/>
        </w:rPr>
        <w:t>T</w:t>
      </w:r>
      <w:r w:rsidRPr="007F7EF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le </w:t>
      </w:r>
      <w:r w:rsidR="007F7EF5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3C3D9C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="007F7EF5" w:rsidRPr="007F7EF5">
        <w:rPr>
          <w:rFonts w:ascii="Times New Roman" w:hAnsi="Times New Roman" w:cs="Times New Roman"/>
          <w:b/>
          <w:bCs/>
          <w:sz w:val="22"/>
          <w:szCs w:val="22"/>
          <w:lang w:val="en-US"/>
        </w:rPr>
        <w:t>.1</w:t>
      </w:r>
      <w:r w:rsidRPr="007F7EF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bookmarkEnd w:id="0"/>
      <w:r w:rsidR="008B70DE">
        <w:rPr>
          <w:rFonts w:ascii="Times New Roman" w:hAnsi="Times New Roman" w:cs="Times New Roman"/>
          <w:sz w:val="20"/>
          <w:szCs w:val="20"/>
          <w:lang w:val="en-US"/>
        </w:rPr>
        <w:t>Cox proportional hazards regression results for a total of 9 models: uni</w:t>
      </w:r>
      <w:r w:rsidR="00A7425F">
        <w:rPr>
          <w:rFonts w:ascii="Times New Roman" w:hAnsi="Times New Roman" w:cs="Times New Roman"/>
          <w:sz w:val="20"/>
          <w:szCs w:val="20"/>
          <w:lang w:val="en-US"/>
        </w:rPr>
        <w:t>variate</w:t>
      </w:r>
      <w:r w:rsidR="008B70DE">
        <w:rPr>
          <w:rFonts w:ascii="Times New Roman" w:hAnsi="Times New Roman" w:cs="Times New Roman"/>
          <w:sz w:val="20"/>
          <w:szCs w:val="20"/>
          <w:lang w:val="en-US"/>
        </w:rPr>
        <w:t xml:space="preserve"> using rCBV</w:t>
      </w:r>
      <w:r w:rsidR="008B70D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max </w:t>
      </w:r>
      <w:r w:rsidR="008B70DE">
        <w:rPr>
          <w:rFonts w:ascii="Times New Roman" w:hAnsi="Times New Roman" w:cs="Times New Roman"/>
          <w:sz w:val="20"/>
          <w:szCs w:val="20"/>
          <w:lang w:val="en-US"/>
        </w:rPr>
        <w:t>at IPE and Verhaak subtypes and multi</w:t>
      </w:r>
      <w:r w:rsidR="00A7425F">
        <w:rPr>
          <w:rFonts w:ascii="Times New Roman" w:hAnsi="Times New Roman" w:cs="Times New Roman"/>
          <w:sz w:val="20"/>
          <w:szCs w:val="20"/>
          <w:lang w:val="en-US"/>
        </w:rPr>
        <w:t>variate</w:t>
      </w:r>
      <w:r w:rsidR="008B70DE">
        <w:rPr>
          <w:rFonts w:ascii="Times New Roman" w:hAnsi="Times New Roman" w:cs="Times New Roman"/>
          <w:sz w:val="20"/>
          <w:szCs w:val="20"/>
          <w:lang w:val="en-US"/>
        </w:rPr>
        <w:t xml:space="preserve"> using their combination.</w:t>
      </w:r>
    </w:p>
    <w:tbl>
      <w:tblPr>
        <w:tblStyle w:val="TableGrid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701"/>
        <w:gridCol w:w="1038"/>
        <w:gridCol w:w="1656"/>
        <w:gridCol w:w="1134"/>
        <w:gridCol w:w="1274"/>
      </w:tblGrid>
      <w:tr w:rsidR="00FE3894" w14:paraId="0BC14300" w14:textId="77777777" w:rsidTr="00662F10">
        <w:tc>
          <w:tcPr>
            <w:tcW w:w="1564" w:type="dxa"/>
            <w:tcBorders>
              <w:right w:val="single" w:sz="4" w:space="0" w:color="auto"/>
            </w:tcBorders>
          </w:tcPr>
          <w:p w14:paraId="6D70B4A5" w14:textId="77777777" w:rsidR="00FE3894" w:rsidRDefault="00FE3894" w:rsidP="00662F10">
            <w:pPr>
              <w:spacing w:after="12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3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CF1DB2" w14:textId="77777777" w:rsidR="00FE3894" w:rsidRPr="008A1787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CBV</w:t>
            </w: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/>
              </w:rPr>
              <w:t xml:space="preserve">max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T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B303F6" w14:textId="77777777" w:rsidR="00FE3894" w:rsidRPr="008A1787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Verhaak </w:t>
            </w: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ubtype </w:t>
            </w:r>
          </w:p>
        </w:tc>
        <w:tc>
          <w:tcPr>
            <w:tcW w:w="12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ABED74" w14:textId="77777777" w:rsidR="00FE3894" w:rsidRPr="008A1787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FE3894" w14:paraId="4BD93D31" w14:textId="77777777" w:rsidTr="00662F10">
        <w:tc>
          <w:tcPr>
            <w:tcW w:w="1564" w:type="dxa"/>
            <w:tcBorders>
              <w:bottom w:val="single" w:sz="4" w:space="0" w:color="auto"/>
              <w:right w:val="single" w:sz="4" w:space="0" w:color="auto"/>
            </w:tcBorders>
          </w:tcPr>
          <w:p w14:paraId="103411E6" w14:textId="77777777" w:rsidR="00FE3894" w:rsidRDefault="00FE3894" w:rsidP="00662F10">
            <w:pPr>
              <w:spacing w:after="12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9F4F31" w14:textId="465496CB" w:rsidR="00FE3894" w:rsidRPr="008A1787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R (CI9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52ADCBD6" w14:textId="77777777" w:rsidR="00FE3894" w:rsidRPr="008A1787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7071C40E" w14:textId="7CA872FF" w:rsidR="00FE3894" w:rsidRPr="008A1787" w:rsidRDefault="00FE3894" w:rsidP="00662F10">
            <w:pPr>
              <w:spacing w:after="12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R (CI9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B3BD4" w14:textId="77777777" w:rsidR="00FE3894" w:rsidRPr="008A1787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B31FD7" w14:textId="77777777" w:rsidR="00FE3894" w:rsidRPr="008A1787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UC</w:t>
            </w:r>
          </w:p>
        </w:tc>
      </w:tr>
      <w:tr w:rsidR="00FE3894" w14:paraId="6C91B2A2" w14:textId="77777777" w:rsidTr="00662F10">
        <w:tc>
          <w:tcPr>
            <w:tcW w:w="156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0D6295" w14:textId="77777777" w:rsidR="00FE3894" w:rsidRPr="008A1787" w:rsidRDefault="00FE3894" w:rsidP="00662F10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CBV</w:t>
            </w:r>
            <w:r w:rsidRPr="005630C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/>
              </w:rPr>
              <w:t>max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E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8BC98A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 (1.0, 1.2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BFA40C" w14:textId="77777777" w:rsidR="00FE3894" w:rsidRPr="002E514F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0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05564D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CC77B4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1902EB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611</w:t>
            </w:r>
          </w:p>
        </w:tc>
      </w:tr>
      <w:tr w:rsidR="00FE3894" w14:paraId="655279DE" w14:textId="77777777" w:rsidTr="00662F10">
        <w:tc>
          <w:tcPr>
            <w:tcW w:w="1564" w:type="dxa"/>
            <w:tcBorders>
              <w:right w:val="single" w:sz="4" w:space="0" w:color="auto"/>
            </w:tcBorders>
          </w:tcPr>
          <w:p w14:paraId="2C7ED2B6" w14:textId="77777777" w:rsidR="00FE3894" w:rsidRPr="008A1787" w:rsidRDefault="00FE3894" w:rsidP="00662F10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lassica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18664C4A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38" w:type="dxa"/>
            <w:vAlign w:val="center"/>
          </w:tcPr>
          <w:p w14:paraId="278960E4" w14:textId="77777777" w:rsidR="00FE3894" w:rsidRPr="002E514F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656" w:type="dxa"/>
            <w:vAlign w:val="center"/>
          </w:tcPr>
          <w:p w14:paraId="5C56D288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 (0.5, 2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9D7A518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48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vAlign w:val="center"/>
          </w:tcPr>
          <w:p w14:paraId="30E53C99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037</w:t>
            </w:r>
          </w:p>
        </w:tc>
      </w:tr>
      <w:tr w:rsidR="00FE3894" w14:paraId="2D0C67BF" w14:textId="77777777" w:rsidTr="00662F10"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81A3402" w14:textId="77777777" w:rsidR="00FE3894" w:rsidRPr="008A1787" w:rsidRDefault="00FE3894" w:rsidP="00662F10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esenchyma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49FBF5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38" w:type="dxa"/>
            <w:shd w:val="clear" w:color="auto" w:fill="F2F2F2" w:themeFill="background1" w:themeFillShade="F2"/>
            <w:vAlign w:val="center"/>
          </w:tcPr>
          <w:p w14:paraId="0153A792" w14:textId="77777777" w:rsidR="00FE3894" w:rsidRPr="002E514F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656" w:type="dxa"/>
            <w:shd w:val="clear" w:color="auto" w:fill="F2F2F2" w:themeFill="background1" w:themeFillShade="F2"/>
            <w:vAlign w:val="center"/>
          </w:tcPr>
          <w:p w14:paraId="01503D0C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 (0.4, 1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42A0E4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04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23449F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07</w:t>
            </w:r>
          </w:p>
        </w:tc>
      </w:tr>
      <w:tr w:rsidR="00FE3894" w14:paraId="66B678E1" w14:textId="77777777" w:rsidTr="00662F10">
        <w:tc>
          <w:tcPr>
            <w:tcW w:w="156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FF4D803" w14:textId="77777777" w:rsidR="00FE3894" w:rsidRPr="008A1787" w:rsidRDefault="00FE3894" w:rsidP="00662F10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eura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F0FCBD2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38" w:type="dxa"/>
            <w:shd w:val="clear" w:color="auto" w:fill="FFFFFF" w:themeFill="background1"/>
            <w:vAlign w:val="center"/>
          </w:tcPr>
          <w:p w14:paraId="1C0B243D" w14:textId="77777777" w:rsidR="00FE3894" w:rsidRPr="002E514F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656" w:type="dxa"/>
            <w:shd w:val="clear" w:color="auto" w:fill="FFFFFF" w:themeFill="background1"/>
            <w:vAlign w:val="center"/>
          </w:tcPr>
          <w:p w14:paraId="7279EFD4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1 (0.3, 1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F296A5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58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78A10E1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03</w:t>
            </w:r>
          </w:p>
        </w:tc>
      </w:tr>
      <w:tr w:rsidR="00FE3894" w14:paraId="35A9DCA8" w14:textId="77777777" w:rsidTr="00662F10"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483439" w14:textId="77777777" w:rsidR="00FE3894" w:rsidRPr="008A1787" w:rsidRDefault="00FE3894" w:rsidP="00662F10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oneura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081213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38" w:type="dxa"/>
            <w:shd w:val="clear" w:color="auto" w:fill="F2F2F2" w:themeFill="background1" w:themeFillShade="F2"/>
            <w:vAlign w:val="center"/>
          </w:tcPr>
          <w:p w14:paraId="32AA328E" w14:textId="77777777" w:rsidR="00FE3894" w:rsidRPr="00F975CE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656" w:type="dxa"/>
            <w:shd w:val="clear" w:color="auto" w:fill="F2F2F2" w:themeFill="background1" w:themeFillShade="F2"/>
            <w:vAlign w:val="center"/>
          </w:tcPr>
          <w:p w14:paraId="466233BF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8 (1.2, 5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680F23" w14:textId="77777777" w:rsidR="00FE3894" w:rsidRPr="001F58E9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13</w:t>
            </w:r>
            <w:r w:rsidRPr="001F58E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198901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47</w:t>
            </w:r>
          </w:p>
        </w:tc>
      </w:tr>
      <w:tr w:rsidR="00FE3894" w14:paraId="58E5B38C" w14:textId="77777777" w:rsidTr="00662F10">
        <w:tc>
          <w:tcPr>
            <w:tcW w:w="1564" w:type="dxa"/>
            <w:tcBorders>
              <w:right w:val="single" w:sz="4" w:space="0" w:color="auto"/>
            </w:tcBorders>
            <w:shd w:val="clear" w:color="auto" w:fill="auto"/>
          </w:tcPr>
          <w:p w14:paraId="5082E515" w14:textId="77777777" w:rsidR="00FE3894" w:rsidRPr="008A1787" w:rsidRDefault="00FE3894" w:rsidP="00662F10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CBV</w:t>
            </w:r>
            <w:r w:rsidRPr="005630C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/>
              </w:rPr>
              <w:t>max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+</w:t>
            </w: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Classica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9B3E7B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 (1.0, 1.2)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6B8C516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9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96D8CA5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 (0.4, 1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B983DC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14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047ABF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13</w:t>
            </w:r>
          </w:p>
        </w:tc>
      </w:tr>
      <w:tr w:rsidR="00FE3894" w14:paraId="58147309" w14:textId="77777777" w:rsidTr="00662F10"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F25EA9B" w14:textId="77777777" w:rsidR="00FE3894" w:rsidRPr="008A1787" w:rsidRDefault="00FE3894" w:rsidP="00662F10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CBV</w:t>
            </w:r>
            <w:r w:rsidRPr="005630C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/>
              </w:rPr>
              <w:t>max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+</w:t>
            </w: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esenchyma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A639F6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 (1.0, 1.2)</w:t>
            </w:r>
          </w:p>
        </w:tc>
        <w:tc>
          <w:tcPr>
            <w:tcW w:w="1038" w:type="dxa"/>
            <w:shd w:val="clear" w:color="auto" w:fill="F2F2F2" w:themeFill="background1" w:themeFillShade="F2"/>
            <w:vAlign w:val="center"/>
          </w:tcPr>
          <w:p w14:paraId="400A83BC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1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656" w:type="dxa"/>
            <w:shd w:val="clear" w:color="auto" w:fill="F2F2F2" w:themeFill="background1" w:themeFillShade="F2"/>
            <w:vAlign w:val="center"/>
          </w:tcPr>
          <w:p w14:paraId="6E6C9664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 (0.4, 1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26506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91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7A8A31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602</w:t>
            </w:r>
          </w:p>
        </w:tc>
      </w:tr>
      <w:tr w:rsidR="00FE3894" w14:paraId="269F806C" w14:textId="77777777" w:rsidTr="00662F10">
        <w:tc>
          <w:tcPr>
            <w:tcW w:w="1564" w:type="dxa"/>
            <w:tcBorders>
              <w:right w:val="single" w:sz="4" w:space="0" w:color="auto"/>
            </w:tcBorders>
            <w:shd w:val="clear" w:color="auto" w:fill="auto"/>
          </w:tcPr>
          <w:p w14:paraId="238DF611" w14:textId="77777777" w:rsidR="00FE3894" w:rsidRPr="008A1787" w:rsidRDefault="00FE3894" w:rsidP="00662F10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CBV</w:t>
            </w:r>
            <w:r w:rsidRPr="005630C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/>
              </w:rPr>
              <w:t>max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+</w:t>
            </w: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eura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259CD4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0 (1.0, 1.2)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5FE42C2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5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6541333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6 (0.3, 1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7155C8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82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F4B3B8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87</w:t>
            </w:r>
          </w:p>
        </w:tc>
      </w:tr>
      <w:tr w:rsidR="00FE3894" w14:paraId="70A080B0" w14:textId="77777777" w:rsidTr="00662F10"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0E7C43" w14:textId="77777777" w:rsidR="00FE3894" w:rsidRPr="008A1787" w:rsidRDefault="00FE3894" w:rsidP="00662F10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CBV</w:t>
            </w:r>
            <w:r w:rsidRPr="005630C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/>
              </w:rPr>
              <w:t>max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+</w:t>
            </w:r>
            <w:r w:rsidRPr="008A17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oneura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C1E5B0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 (1.0, 1.2)</w:t>
            </w:r>
          </w:p>
        </w:tc>
        <w:tc>
          <w:tcPr>
            <w:tcW w:w="1038" w:type="dxa"/>
            <w:shd w:val="clear" w:color="auto" w:fill="F2F2F2" w:themeFill="background1" w:themeFillShade="F2"/>
            <w:vAlign w:val="center"/>
          </w:tcPr>
          <w:p w14:paraId="6795787C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67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656" w:type="dxa"/>
            <w:shd w:val="clear" w:color="auto" w:fill="F2F2F2" w:themeFill="background1" w:themeFillShade="F2"/>
            <w:vAlign w:val="center"/>
          </w:tcPr>
          <w:p w14:paraId="6C3C2E4C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2 (1.2, 5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C9001C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8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161E98" w14:textId="77777777" w:rsidR="00FE3894" w:rsidRDefault="00FE3894" w:rsidP="00662F10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81</w:t>
            </w:r>
          </w:p>
        </w:tc>
      </w:tr>
    </w:tbl>
    <w:p w14:paraId="5875C71D" w14:textId="77777777" w:rsidR="00FE3894" w:rsidRDefault="00FE3894" w:rsidP="00FE3894">
      <w:pPr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178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8A1787">
        <w:rPr>
          <w:rFonts w:ascii="Times New Roman" w:hAnsi="Times New Roman" w:cs="Times New Roman"/>
          <w:sz w:val="20"/>
          <w:szCs w:val="20"/>
          <w:lang w:val="en-US"/>
        </w:rPr>
        <w:t xml:space="preserve"> for statistical significanc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0440B42" w14:textId="77777777" w:rsidR="00FE3894" w:rsidRPr="00675C45" w:rsidRDefault="00FE3894" w:rsidP="00FE3894">
      <w:pPr>
        <w:spacing w:before="120" w:after="120" w:line="480" w:lineRule="auto"/>
        <w:jc w:val="both"/>
        <w:rPr>
          <w:rFonts w:ascii="Times New Roman" w:hAnsi="Times New Roman" w:cs="Times New Roman"/>
          <w:lang w:val="en-US"/>
        </w:rPr>
      </w:pPr>
    </w:p>
    <w:sectPr w:rsidR="00FE3894" w:rsidRPr="00675C45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AEBC5B" w14:textId="77777777" w:rsidR="00BF0A72" w:rsidRDefault="00BF0A72" w:rsidP="008A27E2">
      <w:r>
        <w:separator/>
      </w:r>
    </w:p>
  </w:endnote>
  <w:endnote w:type="continuationSeparator" w:id="0">
    <w:p w14:paraId="70005F10" w14:textId="77777777" w:rsidR="00BF0A72" w:rsidRDefault="00BF0A72" w:rsidP="008A2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88427937"/>
      <w:docPartObj>
        <w:docPartGallery w:val="Page Numbers (Bottom of Page)"/>
        <w:docPartUnique/>
      </w:docPartObj>
    </w:sdtPr>
    <w:sdtEndPr/>
    <w:sdtContent>
      <w:p w14:paraId="0D5BBBF7" w14:textId="19FB3E90" w:rsidR="001F58E9" w:rsidRDefault="001F58E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1740A7" w14:textId="77777777" w:rsidR="001F58E9" w:rsidRDefault="001F58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20A685" w14:textId="77777777" w:rsidR="00BF0A72" w:rsidRDefault="00BF0A72" w:rsidP="008A27E2">
      <w:r>
        <w:separator/>
      </w:r>
    </w:p>
  </w:footnote>
  <w:footnote w:type="continuationSeparator" w:id="0">
    <w:p w14:paraId="580E5B4E" w14:textId="77777777" w:rsidR="00BF0A72" w:rsidRDefault="00BF0A72" w:rsidP="008A2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DBA"/>
    <w:rsid w:val="000205A7"/>
    <w:rsid w:val="00025C5B"/>
    <w:rsid w:val="0002635F"/>
    <w:rsid w:val="00031342"/>
    <w:rsid w:val="00046B8A"/>
    <w:rsid w:val="0007658D"/>
    <w:rsid w:val="000827B2"/>
    <w:rsid w:val="000866F3"/>
    <w:rsid w:val="000900D5"/>
    <w:rsid w:val="00090DF2"/>
    <w:rsid w:val="00095D99"/>
    <w:rsid w:val="000B1F29"/>
    <w:rsid w:val="000C1291"/>
    <w:rsid w:val="000D0AC3"/>
    <w:rsid w:val="000E0556"/>
    <w:rsid w:val="000E1FB4"/>
    <w:rsid w:val="000F135B"/>
    <w:rsid w:val="000F4A42"/>
    <w:rsid w:val="00101D8A"/>
    <w:rsid w:val="0011727C"/>
    <w:rsid w:val="00133103"/>
    <w:rsid w:val="001424AE"/>
    <w:rsid w:val="00142754"/>
    <w:rsid w:val="001459A5"/>
    <w:rsid w:val="00160E00"/>
    <w:rsid w:val="00167AD2"/>
    <w:rsid w:val="0018099A"/>
    <w:rsid w:val="00185B92"/>
    <w:rsid w:val="00192F7A"/>
    <w:rsid w:val="001A40AA"/>
    <w:rsid w:val="001B793B"/>
    <w:rsid w:val="001E15B6"/>
    <w:rsid w:val="001F58E9"/>
    <w:rsid w:val="00211A8C"/>
    <w:rsid w:val="00253411"/>
    <w:rsid w:val="00254A14"/>
    <w:rsid w:val="00262464"/>
    <w:rsid w:val="00263C23"/>
    <w:rsid w:val="002657A3"/>
    <w:rsid w:val="00272B10"/>
    <w:rsid w:val="00275B63"/>
    <w:rsid w:val="00276EC5"/>
    <w:rsid w:val="00290C48"/>
    <w:rsid w:val="00293626"/>
    <w:rsid w:val="002937D2"/>
    <w:rsid w:val="002A5964"/>
    <w:rsid w:val="002B78F3"/>
    <w:rsid w:val="002C3FF1"/>
    <w:rsid w:val="002C7806"/>
    <w:rsid w:val="002D3D05"/>
    <w:rsid w:val="002E514F"/>
    <w:rsid w:val="002E58F4"/>
    <w:rsid w:val="002E7AF8"/>
    <w:rsid w:val="00304895"/>
    <w:rsid w:val="00315400"/>
    <w:rsid w:val="00330E08"/>
    <w:rsid w:val="00331068"/>
    <w:rsid w:val="003346DB"/>
    <w:rsid w:val="00341E10"/>
    <w:rsid w:val="00380393"/>
    <w:rsid w:val="0038660C"/>
    <w:rsid w:val="003A6CD2"/>
    <w:rsid w:val="003B1201"/>
    <w:rsid w:val="003B413D"/>
    <w:rsid w:val="003B58ED"/>
    <w:rsid w:val="003C3D9C"/>
    <w:rsid w:val="003E3A5D"/>
    <w:rsid w:val="003E65A0"/>
    <w:rsid w:val="003E6602"/>
    <w:rsid w:val="003F0EFB"/>
    <w:rsid w:val="003F21BD"/>
    <w:rsid w:val="00414E8F"/>
    <w:rsid w:val="00415593"/>
    <w:rsid w:val="004246B8"/>
    <w:rsid w:val="00424738"/>
    <w:rsid w:val="00427D48"/>
    <w:rsid w:val="0044250C"/>
    <w:rsid w:val="00447410"/>
    <w:rsid w:val="004506E7"/>
    <w:rsid w:val="00457D27"/>
    <w:rsid w:val="00457EC5"/>
    <w:rsid w:val="0048647B"/>
    <w:rsid w:val="00495857"/>
    <w:rsid w:val="004A24D4"/>
    <w:rsid w:val="004B0011"/>
    <w:rsid w:val="004C5EB8"/>
    <w:rsid w:val="004D0A75"/>
    <w:rsid w:val="004D663F"/>
    <w:rsid w:val="004E2FB3"/>
    <w:rsid w:val="004F7837"/>
    <w:rsid w:val="00504770"/>
    <w:rsid w:val="00510AEB"/>
    <w:rsid w:val="005168EE"/>
    <w:rsid w:val="0051798F"/>
    <w:rsid w:val="0052369F"/>
    <w:rsid w:val="0052499F"/>
    <w:rsid w:val="00525A82"/>
    <w:rsid w:val="00535CA5"/>
    <w:rsid w:val="00536DCA"/>
    <w:rsid w:val="00537625"/>
    <w:rsid w:val="00565DBA"/>
    <w:rsid w:val="00581E69"/>
    <w:rsid w:val="005830D5"/>
    <w:rsid w:val="00585923"/>
    <w:rsid w:val="00585C30"/>
    <w:rsid w:val="005902D0"/>
    <w:rsid w:val="00595C20"/>
    <w:rsid w:val="005A2289"/>
    <w:rsid w:val="005A4F22"/>
    <w:rsid w:val="005A60E1"/>
    <w:rsid w:val="005A7070"/>
    <w:rsid w:val="005C733B"/>
    <w:rsid w:val="005D17D9"/>
    <w:rsid w:val="00615C96"/>
    <w:rsid w:val="00626355"/>
    <w:rsid w:val="00632400"/>
    <w:rsid w:val="00640729"/>
    <w:rsid w:val="00646A93"/>
    <w:rsid w:val="00651205"/>
    <w:rsid w:val="006575A1"/>
    <w:rsid w:val="006615DB"/>
    <w:rsid w:val="00672FFB"/>
    <w:rsid w:val="00675C45"/>
    <w:rsid w:val="006779AF"/>
    <w:rsid w:val="006804C8"/>
    <w:rsid w:val="0068454B"/>
    <w:rsid w:val="00684F8C"/>
    <w:rsid w:val="00687B14"/>
    <w:rsid w:val="006A4BDC"/>
    <w:rsid w:val="006B0EE6"/>
    <w:rsid w:val="006C60C7"/>
    <w:rsid w:val="006D79EA"/>
    <w:rsid w:val="006E7AC0"/>
    <w:rsid w:val="006F4C10"/>
    <w:rsid w:val="00710C39"/>
    <w:rsid w:val="00714A9A"/>
    <w:rsid w:val="00716860"/>
    <w:rsid w:val="007441D1"/>
    <w:rsid w:val="00764CB4"/>
    <w:rsid w:val="007659EE"/>
    <w:rsid w:val="00770C75"/>
    <w:rsid w:val="0077149B"/>
    <w:rsid w:val="007761E1"/>
    <w:rsid w:val="00782D93"/>
    <w:rsid w:val="0078542A"/>
    <w:rsid w:val="00791967"/>
    <w:rsid w:val="007927E2"/>
    <w:rsid w:val="00793539"/>
    <w:rsid w:val="007A7AA5"/>
    <w:rsid w:val="007B3D95"/>
    <w:rsid w:val="007D4ADC"/>
    <w:rsid w:val="007D6134"/>
    <w:rsid w:val="007E2B6E"/>
    <w:rsid w:val="007E2E44"/>
    <w:rsid w:val="007E4127"/>
    <w:rsid w:val="007F5040"/>
    <w:rsid w:val="007F7EF5"/>
    <w:rsid w:val="00807CF4"/>
    <w:rsid w:val="008121CC"/>
    <w:rsid w:val="00813ADD"/>
    <w:rsid w:val="00813E69"/>
    <w:rsid w:val="00824018"/>
    <w:rsid w:val="008627E9"/>
    <w:rsid w:val="008679B0"/>
    <w:rsid w:val="0088600A"/>
    <w:rsid w:val="008A1222"/>
    <w:rsid w:val="008A27E2"/>
    <w:rsid w:val="008B70DE"/>
    <w:rsid w:val="008B70F0"/>
    <w:rsid w:val="008C78F1"/>
    <w:rsid w:val="008E1A86"/>
    <w:rsid w:val="008E21B0"/>
    <w:rsid w:val="008F214F"/>
    <w:rsid w:val="008F273B"/>
    <w:rsid w:val="00930B3F"/>
    <w:rsid w:val="00930C4A"/>
    <w:rsid w:val="00932F7F"/>
    <w:rsid w:val="00942AB4"/>
    <w:rsid w:val="009507E6"/>
    <w:rsid w:val="009509BF"/>
    <w:rsid w:val="009616C8"/>
    <w:rsid w:val="00995AB3"/>
    <w:rsid w:val="009A269F"/>
    <w:rsid w:val="009C1F63"/>
    <w:rsid w:val="009D5FC9"/>
    <w:rsid w:val="009E3ED2"/>
    <w:rsid w:val="00A12842"/>
    <w:rsid w:val="00A1662A"/>
    <w:rsid w:val="00A21C0B"/>
    <w:rsid w:val="00A24D2E"/>
    <w:rsid w:val="00A34C19"/>
    <w:rsid w:val="00A540C0"/>
    <w:rsid w:val="00A6428E"/>
    <w:rsid w:val="00A7160A"/>
    <w:rsid w:val="00A720D7"/>
    <w:rsid w:val="00A7425F"/>
    <w:rsid w:val="00A8226F"/>
    <w:rsid w:val="00A86397"/>
    <w:rsid w:val="00AA5A2A"/>
    <w:rsid w:val="00AC7D0F"/>
    <w:rsid w:val="00AD1434"/>
    <w:rsid w:val="00AD3DA0"/>
    <w:rsid w:val="00AD490D"/>
    <w:rsid w:val="00AE14AB"/>
    <w:rsid w:val="00AE1FAA"/>
    <w:rsid w:val="00AE6741"/>
    <w:rsid w:val="00AF4712"/>
    <w:rsid w:val="00B022FF"/>
    <w:rsid w:val="00B07603"/>
    <w:rsid w:val="00B2654F"/>
    <w:rsid w:val="00B4616C"/>
    <w:rsid w:val="00B465B9"/>
    <w:rsid w:val="00B46C7D"/>
    <w:rsid w:val="00B61174"/>
    <w:rsid w:val="00B61EEC"/>
    <w:rsid w:val="00B6338D"/>
    <w:rsid w:val="00B664B7"/>
    <w:rsid w:val="00B705F9"/>
    <w:rsid w:val="00B75415"/>
    <w:rsid w:val="00BA6F77"/>
    <w:rsid w:val="00BB5C7F"/>
    <w:rsid w:val="00BE2D8C"/>
    <w:rsid w:val="00BE5AE7"/>
    <w:rsid w:val="00BF0A72"/>
    <w:rsid w:val="00BF305D"/>
    <w:rsid w:val="00C0380E"/>
    <w:rsid w:val="00C0437C"/>
    <w:rsid w:val="00C04A78"/>
    <w:rsid w:val="00C172AD"/>
    <w:rsid w:val="00C2375D"/>
    <w:rsid w:val="00C32EE2"/>
    <w:rsid w:val="00C3441B"/>
    <w:rsid w:val="00C57F65"/>
    <w:rsid w:val="00C71495"/>
    <w:rsid w:val="00C8316E"/>
    <w:rsid w:val="00C917D4"/>
    <w:rsid w:val="00C9344A"/>
    <w:rsid w:val="00C96C43"/>
    <w:rsid w:val="00CA3FF8"/>
    <w:rsid w:val="00CB22FB"/>
    <w:rsid w:val="00CC4054"/>
    <w:rsid w:val="00CD5E4E"/>
    <w:rsid w:val="00CD77CA"/>
    <w:rsid w:val="00CE4128"/>
    <w:rsid w:val="00CF49B8"/>
    <w:rsid w:val="00D10415"/>
    <w:rsid w:val="00D20DA7"/>
    <w:rsid w:val="00D55559"/>
    <w:rsid w:val="00D57442"/>
    <w:rsid w:val="00D61D62"/>
    <w:rsid w:val="00D71B7A"/>
    <w:rsid w:val="00D8019A"/>
    <w:rsid w:val="00D93F89"/>
    <w:rsid w:val="00D94C21"/>
    <w:rsid w:val="00D96056"/>
    <w:rsid w:val="00DA1C5A"/>
    <w:rsid w:val="00DB63F5"/>
    <w:rsid w:val="00DD09DA"/>
    <w:rsid w:val="00DD20FD"/>
    <w:rsid w:val="00DD7743"/>
    <w:rsid w:val="00DF0017"/>
    <w:rsid w:val="00DF17D4"/>
    <w:rsid w:val="00DF4C28"/>
    <w:rsid w:val="00E0399B"/>
    <w:rsid w:val="00E10CFA"/>
    <w:rsid w:val="00E30DAA"/>
    <w:rsid w:val="00E42EAA"/>
    <w:rsid w:val="00E463B5"/>
    <w:rsid w:val="00E531E4"/>
    <w:rsid w:val="00E54038"/>
    <w:rsid w:val="00E64650"/>
    <w:rsid w:val="00E6559D"/>
    <w:rsid w:val="00E8326F"/>
    <w:rsid w:val="00E85D74"/>
    <w:rsid w:val="00EA1207"/>
    <w:rsid w:val="00EA1F9F"/>
    <w:rsid w:val="00EB2CFB"/>
    <w:rsid w:val="00EC6E21"/>
    <w:rsid w:val="00ED0C61"/>
    <w:rsid w:val="00ED3645"/>
    <w:rsid w:val="00ED4D0E"/>
    <w:rsid w:val="00EF7DDB"/>
    <w:rsid w:val="00F05059"/>
    <w:rsid w:val="00F07581"/>
    <w:rsid w:val="00F134FE"/>
    <w:rsid w:val="00F13B38"/>
    <w:rsid w:val="00F1774A"/>
    <w:rsid w:val="00F266E1"/>
    <w:rsid w:val="00F3072E"/>
    <w:rsid w:val="00F32A83"/>
    <w:rsid w:val="00F452B4"/>
    <w:rsid w:val="00F47599"/>
    <w:rsid w:val="00F5352A"/>
    <w:rsid w:val="00F55500"/>
    <w:rsid w:val="00F55F07"/>
    <w:rsid w:val="00F975CE"/>
    <w:rsid w:val="00FB1ED5"/>
    <w:rsid w:val="00FB1FF3"/>
    <w:rsid w:val="00FC515C"/>
    <w:rsid w:val="00FC66CA"/>
    <w:rsid w:val="00FD61DB"/>
    <w:rsid w:val="00FE2DCC"/>
    <w:rsid w:val="00FE3894"/>
    <w:rsid w:val="00FF4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977FC"/>
  <w15:chartTrackingRefBased/>
  <w15:docId w15:val="{573FBE76-AA1E-42AD-B46C-300D24CF5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7E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27E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A2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7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7E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7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7E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27E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27E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A27E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7E2"/>
    <w:rPr>
      <w:sz w:val="24"/>
      <w:szCs w:val="24"/>
    </w:rPr>
  </w:style>
  <w:style w:type="table" w:styleId="TableGrid">
    <w:name w:val="Table Grid"/>
    <w:basedOn w:val="TableNormal"/>
    <w:uiPriority w:val="39"/>
    <w:rsid w:val="008A2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34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3411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F21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IOPAff">
    <w:name w:val="IOPAff"/>
    <w:basedOn w:val="Normal"/>
    <w:link w:val="IOPAffChar"/>
    <w:qFormat/>
    <w:rsid w:val="00CE4128"/>
    <w:pPr>
      <w:spacing w:line="259" w:lineRule="auto"/>
      <w:ind w:right="2552"/>
    </w:pPr>
    <w:rPr>
      <w:rFonts w:ascii="Times New Roman" w:hAnsi="Times New Roman" w:cs="Times New Roman"/>
      <w:sz w:val="18"/>
      <w:szCs w:val="18"/>
      <w:lang w:val="en-GB"/>
    </w:rPr>
  </w:style>
  <w:style w:type="character" w:customStyle="1" w:styleId="IOPAffChar">
    <w:name w:val="IOPAff Char"/>
    <w:basedOn w:val="DefaultParagraphFont"/>
    <w:link w:val="IOPAff"/>
    <w:rsid w:val="00CE4128"/>
    <w:rPr>
      <w:rFonts w:ascii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6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6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658D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7F7E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3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484A2E-9CBE-4996-8F20-D76649FCB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Chelebian</dc:creator>
  <cp:keywords/>
  <dc:description/>
  <cp:lastModifiedBy>chn off31</cp:lastModifiedBy>
  <cp:revision>36</cp:revision>
  <dcterms:created xsi:type="dcterms:W3CDTF">2019-12-09T14:30:00Z</dcterms:created>
  <dcterms:modified xsi:type="dcterms:W3CDTF">2020-10-07T22:29:00Z</dcterms:modified>
</cp:coreProperties>
</file>